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7B13" w:rsidRPr="00BB6E1D" w:rsidRDefault="00C47B13" w:rsidP="00C47B13">
      <w:pPr>
        <w:jc w:val="left"/>
        <w:rPr>
          <w:rFonts w:ascii="Arial" w:eastAsia="ＭＳ 明朝" w:hAnsi="Arial" w:cs="Arial"/>
          <w:b/>
          <w:sz w:val="22"/>
        </w:rPr>
      </w:pPr>
      <w:bookmarkStart w:id="0" w:name="_GoBack"/>
      <w:bookmarkEnd w:id="0"/>
      <w:r>
        <w:rPr>
          <w:rFonts w:ascii="Arial" w:eastAsia="ＭＳ 明朝" w:hAnsi="Arial" w:cs="Arial"/>
          <w:b/>
          <w:sz w:val="22"/>
        </w:rPr>
        <w:t>Table S1</w:t>
      </w:r>
      <w:r w:rsidRPr="00BB6E1D">
        <w:rPr>
          <w:rFonts w:ascii="Arial" w:eastAsia="ＭＳ 明朝" w:hAnsi="Arial" w:cs="Arial"/>
          <w:b/>
          <w:sz w:val="22"/>
        </w:rPr>
        <w:t>. IT1208-related adverse events</w:t>
      </w:r>
    </w:p>
    <w:p w:rsidR="00C47B13" w:rsidRPr="00BB6E1D" w:rsidRDefault="00C47B13" w:rsidP="00C47B13">
      <w:pPr>
        <w:jc w:val="left"/>
        <w:rPr>
          <w:rFonts w:ascii="Arial" w:eastAsia="ＭＳ 明朝" w:hAnsi="Arial" w:cs="Arial"/>
          <w:b/>
          <w:sz w:val="22"/>
        </w:rPr>
      </w:pPr>
    </w:p>
    <w:tbl>
      <w:tblPr>
        <w:tblW w:w="9759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361"/>
        <w:gridCol w:w="622"/>
        <w:gridCol w:w="624"/>
        <w:gridCol w:w="622"/>
        <w:gridCol w:w="623"/>
        <w:gridCol w:w="704"/>
        <w:gridCol w:w="709"/>
        <w:gridCol w:w="869"/>
        <w:gridCol w:w="625"/>
      </w:tblGrid>
      <w:tr w:rsidR="00C47B13" w:rsidRPr="00BB6E1D" w:rsidTr="001240E2">
        <w:trPr>
          <w:trHeight w:val="264"/>
        </w:trPr>
        <w:tc>
          <w:tcPr>
            <w:tcW w:w="4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B13" w:rsidRPr="00BB6E1D" w:rsidRDefault="00C47B13" w:rsidP="001240E2">
            <w:pPr>
              <w:widowControl/>
              <w:jc w:val="left"/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</w:pPr>
            <w:r w:rsidRPr="00BB6E1D"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  <w:t>Adverse event</w:t>
            </w:r>
          </w:p>
        </w:tc>
        <w:tc>
          <w:tcPr>
            <w:tcW w:w="249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B13" w:rsidRPr="00BB6E1D" w:rsidRDefault="00C47B13" w:rsidP="001240E2">
            <w:pPr>
              <w:widowControl/>
              <w:jc w:val="center"/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</w:pPr>
            <w:r w:rsidRPr="00BB6E1D"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  <w:t>Dose level 1</w:t>
            </w:r>
          </w:p>
          <w:p w:rsidR="00C47B13" w:rsidRPr="00BB6E1D" w:rsidRDefault="00C47B13" w:rsidP="001240E2">
            <w:pPr>
              <w:widowControl/>
              <w:jc w:val="center"/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</w:pPr>
            <w:r w:rsidRPr="00BB6E1D"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  <w:t xml:space="preserve"> (</w:t>
            </w:r>
            <w:r w:rsidRPr="00BB6E1D">
              <w:rPr>
                <w:rFonts w:ascii="Arial" w:eastAsia="ＭＳ Ｐゴシック" w:hAnsi="Arial" w:cs="Arial"/>
                <w:b/>
                <w:i/>
                <w:iCs/>
                <w:color w:val="000000"/>
                <w:kern w:val="0"/>
                <w:sz w:val="22"/>
              </w:rPr>
              <w:t>n</w:t>
            </w:r>
            <w:r w:rsidRPr="00BB6E1D"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  <w:t xml:space="preserve"> = 4)</w:t>
            </w:r>
          </w:p>
        </w:tc>
        <w:tc>
          <w:tcPr>
            <w:tcW w:w="290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B13" w:rsidRPr="00BB6E1D" w:rsidRDefault="00C47B13" w:rsidP="001240E2">
            <w:pPr>
              <w:widowControl/>
              <w:jc w:val="center"/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</w:pPr>
            <w:r w:rsidRPr="00BB6E1D"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  <w:t>Dose level 2</w:t>
            </w:r>
          </w:p>
          <w:p w:rsidR="00C47B13" w:rsidRPr="00BB6E1D" w:rsidRDefault="00C47B13" w:rsidP="001240E2">
            <w:pPr>
              <w:widowControl/>
              <w:jc w:val="center"/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</w:pPr>
            <w:r w:rsidRPr="00BB6E1D"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  <w:t xml:space="preserve"> (</w:t>
            </w:r>
            <w:r w:rsidRPr="00BB6E1D">
              <w:rPr>
                <w:rFonts w:ascii="Arial" w:eastAsia="ＭＳ Ｐゴシック" w:hAnsi="Arial" w:cs="Arial"/>
                <w:b/>
                <w:i/>
                <w:iCs/>
                <w:color w:val="000000"/>
                <w:kern w:val="0"/>
                <w:sz w:val="22"/>
              </w:rPr>
              <w:t>n</w:t>
            </w:r>
            <w:r w:rsidRPr="00BB6E1D"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  <w:t xml:space="preserve"> = 7)</w:t>
            </w:r>
          </w:p>
        </w:tc>
      </w:tr>
      <w:tr w:rsidR="00C47B13" w:rsidRPr="00BB6E1D" w:rsidTr="00C47B13">
        <w:trPr>
          <w:trHeight w:val="251"/>
        </w:trPr>
        <w:tc>
          <w:tcPr>
            <w:tcW w:w="4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7B13" w:rsidRPr="00BB6E1D" w:rsidRDefault="00C47B13" w:rsidP="001240E2">
            <w:pPr>
              <w:widowControl/>
              <w:jc w:val="left"/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</w:pPr>
            <w:r w:rsidRPr="00BB6E1D"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  <w:t>Grade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7B13" w:rsidRPr="00BB6E1D" w:rsidRDefault="00C47B13" w:rsidP="001240E2">
            <w:pPr>
              <w:widowControl/>
              <w:jc w:val="center"/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</w:pPr>
            <w:r w:rsidRPr="00BB6E1D"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7B13" w:rsidRPr="00BB6E1D" w:rsidRDefault="00C47B13" w:rsidP="001240E2">
            <w:pPr>
              <w:widowControl/>
              <w:jc w:val="center"/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</w:pPr>
            <w:r w:rsidRPr="00BB6E1D"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  <w:t>2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7B13" w:rsidRPr="00BB6E1D" w:rsidRDefault="00C47B13" w:rsidP="001240E2">
            <w:pPr>
              <w:widowControl/>
              <w:jc w:val="center"/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</w:pPr>
            <w:r w:rsidRPr="00BB6E1D"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  <w:t>3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7B13" w:rsidRPr="00BB6E1D" w:rsidRDefault="00C47B13" w:rsidP="001240E2">
            <w:pPr>
              <w:widowControl/>
              <w:jc w:val="center"/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</w:pPr>
            <w:r w:rsidRPr="00BB6E1D"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  <w:t>4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7B13" w:rsidRPr="00BB6E1D" w:rsidRDefault="00C47B13" w:rsidP="001240E2">
            <w:pPr>
              <w:widowControl/>
              <w:jc w:val="center"/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</w:pPr>
            <w:r w:rsidRPr="00BB6E1D"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7B13" w:rsidRPr="00BB6E1D" w:rsidRDefault="00C47B13" w:rsidP="001240E2">
            <w:pPr>
              <w:widowControl/>
              <w:jc w:val="center"/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</w:pPr>
            <w:r w:rsidRPr="00BB6E1D"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  <w:t>2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7B13" w:rsidRPr="00BB6E1D" w:rsidRDefault="00C47B13" w:rsidP="001240E2">
            <w:pPr>
              <w:widowControl/>
              <w:jc w:val="center"/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</w:pPr>
            <w:r w:rsidRPr="00BB6E1D"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  <w:t>3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7B13" w:rsidRPr="00BB6E1D" w:rsidRDefault="00C47B13" w:rsidP="001240E2">
            <w:pPr>
              <w:widowControl/>
              <w:jc w:val="center"/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</w:pPr>
            <w:r w:rsidRPr="00BB6E1D"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  <w:t>4</w:t>
            </w:r>
          </w:p>
        </w:tc>
      </w:tr>
      <w:tr w:rsidR="00C47B13" w:rsidRPr="00BB6E1D" w:rsidTr="00C47B13">
        <w:trPr>
          <w:trHeight w:val="251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B13" w:rsidRPr="00BB6E1D" w:rsidRDefault="00C47B13" w:rsidP="001240E2">
            <w:pPr>
              <w:widowControl/>
              <w:jc w:val="left"/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</w:pPr>
            <w:r w:rsidRPr="00BB6E1D"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  <w:t>Infusion-related reactions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B13" w:rsidRPr="00BB6E1D" w:rsidRDefault="00C47B13" w:rsidP="001240E2">
            <w:pPr>
              <w:widowControl/>
              <w:jc w:val="center"/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</w:pPr>
            <w:r w:rsidRPr="00BB6E1D"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  <w:t>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B13" w:rsidRPr="00BB6E1D" w:rsidRDefault="00C47B13" w:rsidP="001240E2">
            <w:pPr>
              <w:widowControl/>
              <w:jc w:val="center"/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</w:pPr>
            <w:r w:rsidRPr="00BB6E1D"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B13" w:rsidRPr="00BB6E1D" w:rsidRDefault="00C47B13" w:rsidP="001240E2">
            <w:pPr>
              <w:widowControl/>
              <w:jc w:val="center"/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</w:pPr>
            <w:r w:rsidRPr="00BB6E1D"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  <w:t>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B13" w:rsidRPr="00BB6E1D" w:rsidRDefault="00C47B13" w:rsidP="001240E2">
            <w:pPr>
              <w:widowControl/>
              <w:jc w:val="center"/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</w:pPr>
            <w:r w:rsidRPr="00BB6E1D"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  <w:t>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B13" w:rsidRPr="00BB6E1D" w:rsidRDefault="00C47B13" w:rsidP="001240E2">
            <w:pPr>
              <w:widowControl/>
              <w:jc w:val="center"/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</w:pPr>
            <w:r w:rsidRPr="00BB6E1D"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B13" w:rsidRPr="00BB6E1D" w:rsidRDefault="00C47B13" w:rsidP="001240E2">
            <w:pPr>
              <w:widowControl/>
              <w:jc w:val="center"/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</w:pPr>
            <w:r w:rsidRPr="00BB6E1D"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  <w:t>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B13" w:rsidRPr="00BB6E1D" w:rsidRDefault="00C47B13" w:rsidP="001240E2">
            <w:pPr>
              <w:widowControl/>
              <w:jc w:val="center"/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</w:pPr>
            <w:r w:rsidRPr="00BB6E1D"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  <w:t>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B13" w:rsidRPr="00BB6E1D" w:rsidRDefault="00C47B13" w:rsidP="001240E2">
            <w:pPr>
              <w:widowControl/>
              <w:jc w:val="center"/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</w:pPr>
            <w:r w:rsidRPr="00BB6E1D"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  <w:t>0</w:t>
            </w:r>
          </w:p>
        </w:tc>
      </w:tr>
      <w:tr w:rsidR="00C47B13" w:rsidRPr="00BB6E1D" w:rsidTr="00C47B13">
        <w:trPr>
          <w:trHeight w:val="251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B13" w:rsidRPr="00BB6E1D" w:rsidRDefault="00C47B13" w:rsidP="001240E2">
            <w:pPr>
              <w:widowControl/>
              <w:jc w:val="left"/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</w:pPr>
            <w:r w:rsidRPr="00BB6E1D"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  <w:t xml:space="preserve">  Fever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B13" w:rsidRPr="00BB6E1D" w:rsidRDefault="00C47B13" w:rsidP="001240E2">
            <w:pPr>
              <w:widowControl/>
              <w:jc w:val="center"/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</w:pPr>
            <w:r w:rsidRPr="00BB6E1D"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  <w:t>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B13" w:rsidRPr="00BB6E1D" w:rsidRDefault="00C47B13" w:rsidP="001240E2">
            <w:pPr>
              <w:widowControl/>
              <w:jc w:val="center"/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</w:pPr>
            <w:r w:rsidRPr="00BB6E1D"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B13" w:rsidRPr="00BB6E1D" w:rsidRDefault="00C47B13" w:rsidP="001240E2">
            <w:pPr>
              <w:widowControl/>
              <w:jc w:val="center"/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</w:pPr>
            <w:r w:rsidRPr="00BB6E1D"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  <w:t>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B13" w:rsidRPr="00BB6E1D" w:rsidRDefault="00C47B13" w:rsidP="001240E2">
            <w:pPr>
              <w:widowControl/>
              <w:jc w:val="center"/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</w:pPr>
            <w:r w:rsidRPr="00BB6E1D"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  <w:t>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B13" w:rsidRPr="00BB6E1D" w:rsidRDefault="00C47B13" w:rsidP="001240E2">
            <w:pPr>
              <w:widowControl/>
              <w:jc w:val="center"/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</w:pPr>
            <w:r w:rsidRPr="00BB6E1D"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B13" w:rsidRPr="00BB6E1D" w:rsidRDefault="00C47B13" w:rsidP="001240E2">
            <w:pPr>
              <w:widowControl/>
              <w:jc w:val="center"/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</w:pPr>
            <w:r w:rsidRPr="00BB6E1D"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  <w:t>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B13" w:rsidRPr="00BB6E1D" w:rsidRDefault="00C47B13" w:rsidP="001240E2">
            <w:pPr>
              <w:widowControl/>
              <w:jc w:val="center"/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</w:pPr>
            <w:r w:rsidRPr="00BB6E1D"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  <w:t>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B13" w:rsidRPr="00BB6E1D" w:rsidRDefault="00C47B13" w:rsidP="001240E2">
            <w:pPr>
              <w:widowControl/>
              <w:jc w:val="center"/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</w:pPr>
            <w:r w:rsidRPr="00BB6E1D"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  <w:t>0</w:t>
            </w:r>
          </w:p>
        </w:tc>
      </w:tr>
      <w:tr w:rsidR="00C47B13" w:rsidRPr="00BB6E1D" w:rsidTr="00C47B13">
        <w:trPr>
          <w:trHeight w:val="251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B13" w:rsidRPr="00BB6E1D" w:rsidRDefault="00C47B13" w:rsidP="001240E2">
            <w:pPr>
              <w:widowControl/>
              <w:jc w:val="left"/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</w:pPr>
            <w:r w:rsidRPr="00BB6E1D"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  <w:t xml:space="preserve">  Diarrhe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B13" w:rsidRPr="00BB6E1D" w:rsidRDefault="00C47B13" w:rsidP="001240E2">
            <w:pPr>
              <w:widowControl/>
              <w:jc w:val="center"/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</w:pPr>
            <w:r w:rsidRPr="00BB6E1D"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B13" w:rsidRPr="00BB6E1D" w:rsidRDefault="00C47B13" w:rsidP="001240E2">
            <w:pPr>
              <w:widowControl/>
              <w:jc w:val="center"/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</w:pPr>
            <w:r w:rsidRPr="00BB6E1D"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B13" w:rsidRPr="00BB6E1D" w:rsidRDefault="00C47B13" w:rsidP="001240E2">
            <w:pPr>
              <w:widowControl/>
              <w:jc w:val="center"/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</w:pPr>
            <w:r w:rsidRPr="00BB6E1D"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  <w:t>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B13" w:rsidRPr="00BB6E1D" w:rsidRDefault="00C47B13" w:rsidP="001240E2">
            <w:pPr>
              <w:widowControl/>
              <w:jc w:val="center"/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</w:pPr>
            <w:r w:rsidRPr="00BB6E1D"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  <w:t>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B13" w:rsidRPr="00BB6E1D" w:rsidRDefault="00C47B13" w:rsidP="001240E2">
            <w:pPr>
              <w:widowControl/>
              <w:jc w:val="center"/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</w:pPr>
            <w:r w:rsidRPr="00BB6E1D"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B13" w:rsidRPr="00BB6E1D" w:rsidRDefault="00C47B13" w:rsidP="001240E2">
            <w:pPr>
              <w:widowControl/>
              <w:jc w:val="center"/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</w:pPr>
            <w:r w:rsidRPr="00BB6E1D"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B13" w:rsidRPr="00BB6E1D" w:rsidRDefault="00C47B13" w:rsidP="001240E2">
            <w:pPr>
              <w:widowControl/>
              <w:jc w:val="center"/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</w:pPr>
            <w:r w:rsidRPr="00BB6E1D"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  <w:t>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B13" w:rsidRPr="00BB6E1D" w:rsidRDefault="00C47B13" w:rsidP="001240E2">
            <w:pPr>
              <w:widowControl/>
              <w:jc w:val="center"/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</w:pPr>
            <w:r w:rsidRPr="00BB6E1D"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  <w:t>0</w:t>
            </w:r>
          </w:p>
        </w:tc>
      </w:tr>
      <w:tr w:rsidR="00C47B13" w:rsidRPr="00BB6E1D" w:rsidTr="00C47B13">
        <w:trPr>
          <w:trHeight w:val="251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B13" w:rsidRPr="00BB6E1D" w:rsidRDefault="00C47B13" w:rsidP="001240E2">
            <w:pPr>
              <w:widowControl/>
              <w:jc w:val="left"/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</w:pPr>
            <w:r w:rsidRPr="00BB6E1D"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  <w:t xml:space="preserve">  Nause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B13" w:rsidRPr="00BB6E1D" w:rsidRDefault="00C47B13" w:rsidP="001240E2">
            <w:pPr>
              <w:widowControl/>
              <w:jc w:val="center"/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</w:pPr>
            <w:r w:rsidRPr="00BB6E1D"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B13" w:rsidRPr="00BB6E1D" w:rsidRDefault="00C47B13" w:rsidP="001240E2">
            <w:pPr>
              <w:widowControl/>
              <w:jc w:val="center"/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</w:pPr>
            <w:r w:rsidRPr="00BB6E1D"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B13" w:rsidRPr="00BB6E1D" w:rsidRDefault="00C47B13" w:rsidP="001240E2">
            <w:pPr>
              <w:widowControl/>
              <w:jc w:val="center"/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</w:pPr>
            <w:r w:rsidRPr="00BB6E1D"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  <w:t>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B13" w:rsidRPr="00BB6E1D" w:rsidRDefault="00C47B13" w:rsidP="001240E2">
            <w:pPr>
              <w:widowControl/>
              <w:jc w:val="center"/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</w:pPr>
            <w:r w:rsidRPr="00BB6E1D"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  <w:t>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B13" w:rsidRPr="00BB6E1D" w:rsidRDefault="00C47B13" w:rsidP="001240E2">
            <w:pPr>
              <w:widowControl/>
              <w:jc w:val="center"/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</w:pPr>
            <w:r w:rsidRPr="00BB6E1D"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B13" w:rsidRPr="00BB6E1D" w:rsidRDefault="00C47B13" w:rsidP="001240E2">
            <w:pPr>
              <w:widowControl/>
              <w:jc w:val="center"/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</w:pPr>
            <w:r w:rsidRPr="00BB6E1D"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  <w:t>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B13" w:rsidRPr="00BB6E1D" w:rsidRDefault="00C47B13" w:rsidP="001240E2">
            <w:pPr>
              <w:widowControl/>
              <w:jc w:val="center"/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</w:pPr>
            <w:r w:rsidRPr="00BB6E1D"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  <w:t>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B13" w:rsidRPr="00BB6E1D" w:rsidRDefault="00C47B13" w:rsidP="001240E2">
            <w:pPr>
              <w:widowControl/>
              <w:jc w:val="center"/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</w:pPr>
            <w:r w:rsidRPr="00BB6E1D"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  <w:t>0</w:t>
            </w:r>
          </w:p>
        </w:tc>
      </w:tr>
      <w:tr w:rsidR="00C47B13" w:rsidRPr="00BB6E1D" w:rsidTr="00C47B13">
        <w:trPr>
          <w:trHeight w:val="251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B13" w:rsidRPr="00BB6E1D" w:rsidRDefault="00C47B13" w:rsidP="001240E2">
            <w:pPr>
              <w:widowControl/>
              <w:jc w:val="left"/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</w:pPr>
            <w:r w:rsidRPr="00BB6E1D"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  <w:t xml:space="preserve">  Vomiting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B13" w:rsidRPr="00BB6E1D" w:rsidRDefault="00C47B13" w:rsidP="001240E2">
            <w:pPr>
              <w:widowControl/>
              <w:jc w:val="center"/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</w:pPr>
            <w:r w:rsidRPr="00BB6E1D"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B13" w:rsidRPr="00BB6E1D" w:rsidRDefault="00C47B13" w:rsidP="001240E2">
            <w:pPr>
              <w:widowControl/>
              <w:jc w:val="center"/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</w:pPr>
            <w:r w:rsidRPr="00BB6E1D"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B13" w:rsidRPr="00BB6E1D" w:rsidRDefault="00C47B13" w:rsidP="001240E2">
            <w:pPr>
              <w:widowControl/>
              <w:jc w:val="center"/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</w:pPr>
            <w:r w:rsidRPr="00BB6E1D"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  <w:t>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B13" w:rsidRPr="00BB6E1D" w:rsidRDefault="00C47B13" w:rsidP="001240E2">
            <w:pPr>
              <w:widowControl/>
              <w:jc w:val="center"/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</w:pPr>
            <w:r w:rsidRPr="00BB6E1D"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  <w:t>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B13" w:rsidRPr="00BB6E1D" w:rsidRDefault="00C47B13" w:rsidP="001240E2">
            <w:pPr>
              <w:widowControl/>
              <w:jc w:val="center"/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</w:pPr>
            <w:r w:rsidRPr="00BB6E1D"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B13" w:rsidRPr="00BB6E1D" w:rsidRDefault="00C47B13" w:rsidP="001240E2">
            <w:pPr>
              <w:widowControl/>
              <w:jc w:val="center"/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</w:pPr>
            <w:r w:rsidRPr="00BB6E1D"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  <w:t>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B13" w:rsidRPr="00BB6E1D" w:rsidRDefault="00C47B13" w:rsidP="001240E2">
            <w:pPr>
              <w:widowControl/>
              <w:jc w:val="center"/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</w:pPr>
            <w:r w:rsidRPr="00BB6E1D"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  <w:t>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B13" w:rsidRPr="00BB6E1D" w:rsidRDefault="00C47B13" w:rsidP="001240E2">
            <w:pPr>
              <w:widowControl/>
              <w:jc w:val="center"/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</w:pPr>
            <w:r w:rsidRPr="00BB6E1D"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  <w:t>0</w:t>
            </w:r>
          </w:p>
        </w:tc>
      </w:tr>
      <w:tr w:rsidR="00C47B13" w:rsidRPr="00BB6E1D" w:rsidTr="00C47B13">
        <w:trPr>
          <w:trHeight w:val="251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B13" w:rsidRPr="00BB6E1D" w:rsidRDefault="00C47B13" w:rsidP="001240E2">
            <w:pPr>
              <w:widowControl/>
              <w:jc w:val="left"/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</w:pPr>
            <w:r w:rsidRPr="00BB6E1D"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  <w:t xml:space="preserve">  Tumor pai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B13" w:rsidRPr="00BB6E1D" w:rsidRDefault="00C47B13" w:rsidP="001240E2">
            <w:pPr>
              <w:widowControl/>
              <w:jc w:val="center"/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</w:pPr>
            <w:r w:rsidRPr="00BB6E1D"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B13" w:rsidRPr="00BB6E1D" w:rsidRDefault="00C47B13" w:rsidP="001240E2">
            <w:pPr>
              <w:widowControl/>
              <w:jc w:val="center"/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</w:pPr>
            <w:r w:rsidRPr="00BB6E1D"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B13" w:rsidRPr="00BB6E1D" w:rsidRDefault="00C47B13" w:rsidP="001240E2">
            <w:pPr>
              <w:widowControl/>
              <w:jc w:val="center"/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</w:pPr>
            <w:r w:rsidRPr="00BB6E1D"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  <w:t>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B13" w:rsidRPr="00BB6E1D" w:rsidRDefault="00C47B13" w:rsidP="001240E2">
            <w:pPr>
              <w:widowControl/>
              <w:jc w:val="center"/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</w:pPr>
            <w:r w:rsidRPr="00BB6E1D"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  <w:t>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B13" w:rsidRPr="00BB6E1D" w:rsidRDefault="00C47B13" w:rsidP="001240E2">
            <w:pPr>
              <w:widowControl/>
              <w:jc w:val="center"/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</w:pPr>
            <w:r w:rsidRPr="00BB6E1D"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B13" w:rsidRPr="00BB6E1D" w:rsidRDefault="00C47B13" w:rsidP="001240E2">
            <w:pPr>
              <w:widowControl/>
              <w:jc w:val="center"/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</w:pPr>
            <w:r w:rsidRPr="00BB6E1D"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B13" w:rsidRPr="00BB6E1D" w:rsidRDefault="00C47B13" w:rsidP="001240E2">
            <w:pPr>
              <w:widowControl/>
              <w:jc w:val="center"/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</w:pPr>
            <w:r w:rsidRPr="00BB6E1D"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  <w:t>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B13" w:rsidRPr="00BB6E1D" w:rsidRDefault="00C47B13" w:rsidP="001240E2">
            <w:pPr>
              <w:widowControl/>
              <w:jc w:val="center"/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</w:pPr>
            <w:r w:rsidRPr="00BB6E1D"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  <w:t>0</w:t>
            </w:r>
          </w:p>
        </w:tc>
      </w:tr>
      <w:tr w:rsidR="00C47B13" w:rsidRPr="00BB6E1D" w:rsidTr="00C47B13">
        <w:trPr>
          <w:trHeight w:val="251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B13" w:rsidRPr="00BB6E1D" w:rsidRDefault="00C47B13" w:rsidP="001240E2">
            <w:pPr>
              <w:widowControl/>
              <w:jc w:val="left"/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</w:pPr>
            <w:r w:rsidRPr="00BB6E1D"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  <w:t xml:space="preserve">  Decreased oxygen saturatio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B13" w:rsidRPr="00BB6E1D" w:rsidRDefault="00C47B13" w:rsidP="001240E2">
            <w:pPr>
              <w:widowControl/>
              <w:jc w:val="center"/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</w:pPr>
            <w:r w:rsidRPr="00BB6E1D"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B13" w:rsidRPr="00BB6E1D" w:rsidRDefault="00C47B13" w:rsidP="001240E2">
            <w:pPr>
              <w:widowControl/>
              <w:jc w:val="center"/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</w:pPr>
            <w:r w:rsidRPr="00BB6E1D"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B13" w:rsidRPr="00BB6E1D" w:rsidRDefault="00C47B13" w:rsidP="001240E2">
            <w:pPr>
              <w:widowControl/>
              <w:jc w:val="center"/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</w:pPr>
            <w:r w:rsidRPr="00BB6E1D"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  <w:t>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B13" w:rsidRPr="00BB6E1D" w:rsidRDefault="00C47B13" w:rsidP="001240E2">
            <w:pPr>
              <w:widowControl/>
              <w:jc w:val="center"/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</w:pPr>
            <w:r w:rsidRPr="00BB6E1D"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  <w:t>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B13" w:rsidRPr="00BB6E1D" w:rsidRDefault="00C47B13" w:rsidP="001240E2">
            <w:pPr>
              <w:widowControl/>
              <w:jc w:val="center"/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</w:pPr>
            <w:r w:rsidRPr="00BB6E1D"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B13" w:rsidRPr="00BB6E1D" w:rsidRDefault="00C47B13" w:rsidP="001240E2">
            <w:pPr>
              <w:widowControl/>
              <w:jc w:val="center"/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</w:pPr>
            <w:r w:rsidRPr="00BB6E1D"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B13" w:rsidRPr="00BB6E1D" w:rsidRDefault="00C47B13" w:rsidP="001240E2">
            <w:pPr>
              <w:widowControl/>
              <w:jc w:val="center"/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</w:pPr>
            <w:r w:rsidRPr="00BB6E1D"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  <w:t>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B13" w:rsidRPr="00BB6E1D" w:rsidRDefault="00C47B13" w:rsidP="001240E2">
            <w:pPr>
              <w:widowControl/>
              <w:jc w:val="center"/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</w:pPr>
            <w:r w:rsidRPr="00BB6E1D"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  <w:t>0</w:t>
            </w:r>
          </w:p>
        </w:tc>
      </w:tr>
      <w:tr w:rsidR="00C47B13" w:rsidRPr="00BB6E1D" w:rsidTr="00C47B13">
        <w:trPr>
          <w:trHeight w:val="251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B13" w:rsidRPr="00BB6E1D" w:rsidRDefault="00C47B13" w:rsidP="001240E2">
            <w:pPr>
              <w:widowControl/>
              <w:jc w:val="left"/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</w:pPr>
            <w:r w:rsidRPr="00BB6E1D"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  <w:t xml:space="preserve">  Hypotensio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B13" w:rsidRPr="00BB6E1D" w:rsidRDefault="00C47B13" w:rsidP="001240E2">
            <w:pPr>
              <w:widowControl/>
              <w:jc w:val="center"/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</w:pPr>
            <w:r w:rsidRPr="00BB6E1D"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B13" w:rsidRPr="00BB6E1D" w:rsidRDefault="00C47B13" w:rsidP="001240E2">
            <w:pPr>
              <w:widowControl/>
              <w:jc w:val="center"/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</w:pPr>
            <w:r w:rsidRPr="00BB6E1D"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B13" w:rsidRPr="00BB6E1D" w:rsidRDefault="00C47B13" w:rsidP="001240E2">
            <w:pPr>
              <w:widowControl/>
              <w:jc w:val="center"/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</w:pPr>
            <w:r w:rsidRPr="00BB6E1D"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  <w:t>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B13" w:rsidRPr="00BB6E1D" w:rsidRDefault="00C47B13" w:rsidP="001240E2">
            <w:pPr>
              <w:widowControl/>
              <w:jc w:val="center"/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</w:pPr>
            <w:r w:rsidRPr="00BB6E1D"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  <w:t>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B13" w:rsidRPr="00BB6E1D" w:rsidRDefault="00C47B13" w:rsidP="001240E2">
            <w:pPr>
              <w:widowControl/>
              <w:jc w:val="center"/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</w:pPr>
            <w:r w:rsidRPr="00BB6E1D"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B13" w:rsidRPr="00BB6E1D" w:rsidRDefault="00C47B13" w:rsidP="001240E2">
            <w:pPr>
              <w:widowControl/>
              <w:jc w:val="center"/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</w:pPr>
            <w:r w:rsidRPr="00BB6E1D"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B13" w:rsidRPr="00BB6E1D" w:rsidRDefault="00C47B13" w:rsidP="001240E2">
            <w:pPr>
              <w:widowControl/>
              <w:jc w:val="center"/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</w:pPr>
            <w:r w:rsidRPr="00BB6E1D"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  <w:t>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B13" w:rsidRPr="00BB6E1D" w:rsidRDefault="00C47B13" w:rsidP="001240E2">
            <w:pPr>
              <w:widowControl/>
              <w:jc w:val="center"/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</w:pPr>
            <w:r w:rsidRPr="00BB6E1D"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  <w:t>0</w:t>
            </w:r>
          </w:p>
        </w:tc>
      </w:tr>
      <w:tr w:rsidR="00C47B13" w:rsidRPr="00BB6E1D" w:rsidTr="00C47B13">
        <w:trPr>
          <w:trHeight w:val="251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B13" w:rsidRPr="00BB6E1D" w:rsidRDefault="00C47B13" w:rsidP="001240E2">
            <w:pPr>
              <w:widowControl/>
              <w:jc w:val="left"/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</w:pPr>
            <w:r w:rsidRPr="00BB6E1D"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  <w:t xml:space="preserve">  Flushing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B13" w:rsidRPr="00BB6E1D" w:rsidRDefault="00C47B13" w:rsidP="001240E2">
            <w:pPr>
              <w:widowControl/>
              <w:jc w:val="center"/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</w:pPr>
            <w:r w:rsidRPr="00BB6E1D"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B13" w:rsidRPr="00BB6E1D" w:rsidRDefault="00C47B13" w:rsidP="001240E2">
            <w:pPr>
              <w:widowControl/>
              <w:jc w:val="center"/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</w:pPr>
            <w:r w:rsidRPr="00BB6E1D"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B13" w:rsidRPr="00BB6E1D" w:rsidRDefault="00C47B13" w:rsidP="001240E2">
            <w:pPr>
              <w:widowControl/>
              <w:jc w:val="center"/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</w:pPr>
            <w:r w:rsidRPr="00BB6E1D"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  <w:t>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B13" w:rsidRPr="00BB6E1D" w:rsidRDefault="00C47B13" w:rsidP="001240E2">
            <w:pPr>
              <w:widowControl/>
              <w:jc w:val="center"/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</w:pPr>
            <w:r w:rsidRPr="00BB6E1D"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  <w:t>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B13" w:rsidRPr="00BB6E1D" w:rsidRDefault="00C47B13" w:rsidP="001240E2">
            <w:pPr>
              <w:widowControl/>
              <w:jc w:val="center"/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</w:pPr>
            <w:r w:rsidRPr="00BB6E1D"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B13" w:rsidRPr="00BB6E1D" w:rsidRDefault="00C47B13" w:rsidP="001240E2">
            <w:pPr>
              <w:widowControl/>
              <w:jc w:val="center"/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</w:pPr>
            <w:r w:rsidRPr="00BB6E1D"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B13" w:rsidRPr="00BB6E1D" w:rsidRDefault="00C47B13" w:rsidP="001240E2">
            <w:pPr>
              <w:widowControl/>
              <w:jc w:val="center"/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</w:pPr>
            <w:r w:rsidRPr="00BB6E1D"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  <w:t>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B13" w:rsidRPr="00BB6E1D" w:rsidRDefault="00C47B13" w:rsidP="001240E2">
            <w:pPr>
              <w:widowControl/>
              <w:jc w:val="center"/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</w:pPr>
            <w:r w:rsidRPr="00BB6E1D"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  <w:t>0</w:t>
            </w:r>
          </w:p>
        </w:tc>
      </w:tr>
      <w:tr w:rsidR="00C47B13" w:rsidRPr="00BB6E1D" w:rsidTr="00C47B13">
        <w:trPr>
          <w:trHeight w:val="251"/>
        </w:trPr>
        <w:tc>
          <w:tcPr>
            <w:tcW w:w="4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7B13" w:rsidRPr="00BB6E1D" w:rsidRDefault="00C47B13" w:rsidP="001240E2">
            <w:pPr>
              <w:widowControl/>
              <w:jc w:val="left"/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</w:pPr>
            <w:r w:rsidRPr="00BB6E1D"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  <w:t xml:space="preserve">  Chills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7B13" w:rsidRPr="00BB6E1D" w:rsidRDefault="00C47B13" w:rsidP="001240E2">
            <w:pPr>
              <w:widowControl/>
              <w:jc w:val="center"/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</w:pPr>
            <w:r w:rsidRPr="00BB6E1D"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7B13" w:rsidRPr="00BB6E1D" w:rsidRDefault="00C47B13" w:rsidP="001240E2">
            <w:pPr>
              <w:widowControl/>
              <w:jc w:val="center"/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</w:pPr>
            <w:r w:rsidRPr="00BB6E1D"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7B13" w:rsidRPr="00BB6E1D" w:rsidRDefault="00C47B13" w:rsidP="001240E2">
            <w:pPr>
              <w:widowControl/>
              <w:jc w:val="center"/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</w:pPr>
            <w:r w:rsidRPr="00BB6E1D"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  <w:t>0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7B13" w:rsidRPr="00BB6E1D" w:rsidRDefault="00C47B13" w:rsidP="001240E2">
            <w:pPr>
              <w:widowControl/>
              <w:jc w:val="center"/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</w:pPr>
            <w:r w:rsidRPr="00BB6E1D"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  <w:t>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7B13" w:rsidRPr="00BB6E1D" w:rsidRDefault="00C47B13" w:rsidP="001240E2">
            <w:pPr>
              <w:widowControl/>
              <w:jc w:val="center"/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</w:pPr>
            <w:r w:rsidRPr="00BB6E1D"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7B13" w:rsidRPr="00BB6E1D" w:rsidRDefault="00C47B13" w:rsidP="001240E2">
            <w:pPr>
              <w:widowControl/>
              <w:jc w:val="center"/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</w:pPr>
            <w:r w:rsidRPr="00BB6E1D"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  <w:t>6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7B13" w:rsidRPr="00BB6E1D" w:rsidRDefault="00C47B13" w:rsidP="001240E2">
            <w:pPr>
              <w:widowControl/>
              <w:jc w:val="center"/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</w:pPr>
            <w:r w:rsidRPr="00BB6E1D"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  <w:t>0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7B13" w:rsidRPr="00BB6E1D" w:rsidRDefault="00C47B13" w:rsidP="001240E2">
            <w:pPr>
              <w:widowControl/>
              <w:jc w:val="center"/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</w:pPr>
            <w:r w:rsidRPr="00BB6E1D"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  <w:t>0</w:t>
            </w:r>
          </w:p>
        </w:tc>
      </w:tr>
    </w:tbl>
    <w:p w:rsidR="005A2781" w:rsidRPr="00C47B13" w:rsidRDefault="005A2781" w:rsidP="00C47B13"/>
    <w:sectPr w:rsidR="005A2781" w:rsidRPr="00C47B13" w:rsidSect="00C47B13">
      <w:pgSz w:w="16838" w:h="11906" w:orient="landscape"/>
      <w:pgMar w:top="1701" w:right="1276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2781"/>
    <w:rsid w:val="000656E6"/>
    <w:rsid w:val="003E10F5"/>
    <w:rsid w:val="00592DF6"/>
    <w:rsid w:val="005A2781"/>
    <w:rsid w:val="007D60D6"/>
    <w:rsid w:val="00A80BC2"/>
    <w:rsid w:val="00C47B13"/>
    <w:rsid w:val="00FA7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E64ABB9"/>
  <w15:chartTrackingRefBased/>
  <w15:docId w15:val="{C39F1B69-0ABB-433A-A612-ED599036F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47B1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2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tara Kohei</dc:creator>
  <cp:keywords/>
  <dc:description/>
  <cp:lastModifiedBy>Kohei Shitara</cp:lastModifiedBy>
  <cp:revision>3</cp:revision>
  <dcterms:created xsi:type="dcterms:W3CDTF">2018-11-29T10:01:00Z</dcterms:created>
  <dcterms:modified xsi:type="dcterms:W3CDTF">2018-12-01T04:44:00Z</dcterms:modified>
</cp:coreProperties>
</file>